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center"/>
        <w:rPr/>
      </w:pPr>
      <w:r>
        <w:rPr>
          <w:rFonts w:cs="Times New Roman" w:ascii="Times New Roman" w:hAnsi="Times New Roman"/>
          <w:sz w:val="28"/>
          <w:szCs w:val="28"/>
        </w:rPr>
        <w:t>Additional File 2</w:t>
      </w:r>
    </w:p>
    <w:p>
      <w:pPr>
        <w:pStyle w:val="Heading1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Post-audit Action Template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ach section below includes examples of possible topics for discussion in italics. The audit trigger questions (Additional File 1) include a full list of topics for consideration.  Record actions in this template at the end of the audi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5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8"/>
        <w:gridCol w:w="3250"/>
        <w:gridCol w:w="3190"/>
        <w:gridCol w:w="1980"/>
        <w:gridCol w:w="990"/>
      </w:tblGrid>
      <w:tr>
        <w:trPr>
          <w:trHeight w:val="573" w:hRule="atLeast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>
                <w:rStyle w:val="Style13"/>
                <w:rFonts w:cs="Times New Roman" w:ascii="Times New Roman" w:hAnsi="Times New Roman"/>
              </w:rPr>
              <w:t>Top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>
                <w:rStyle w:val="Style13"/>
                <w:rFonts w:cs="Times New Roman" w:ascii="Times New Roman" w:hAnsi="Times New Roman"/>
              </w:rPr>
              <w:t>Issues identified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>
                <w:rStyle w:val="Style13"/>
                <w:rFonts w:cs="Times New Roman" w:ascii="Times New Roman" w:hAnsi="Times New Roman"/>
              </w:rPr>
              <w:t>Action requir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>
                <w:rStyle w:val="Style13"/>
                <w:rFonts w:cs="Times New Roman" w:ascii="Times New Roman" w:hAnsi="Times New Roman"/>
              </w:rPr>
              <w:t>By who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>
                <w:rStyle w:val="Style13"/>
                <w:rFonts w:cs="Times New Roman" w:ascii="Times New Roman" w:hAnsi="Times New Roman"/>
              </w:rPr>
              <w:t>Date due</w:t>
            </w:r>
          </w:p>
        </w:tc>
      </w:tr>
      <w:tr>
        <w:trPr>
          <w:trHeight w:val="445" w:hRule="atLeast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PREVENTION of future outbreaks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. Programs in place to prevent a future outbreak?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41" w:hRule="atLeast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3" w:hRule="atLeast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PAREDNESS for this outbreak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. Clear jurisdictional responsibilities and structures for cross-jurisdictional communication and coordination?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. Appropriate staff numbers and skills?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3" w:hRule="atLeast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63" w:hRule="atLeast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PONSE to this outbreak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utbreak detection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. Timeliness?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vestigation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. Appropriateness of investigation type?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. Timeliness of investigation?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act management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.g. Definition of contact?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e.g. Provision of information to contacts?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vironmental Investigation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e.g. Timeliness of sample collections and controls?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boratory issue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. Specimen collection and handling?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eg. Timeliness of specimen transport and testing?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ponse logistics and resource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. Coordination of outbreak?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. Adequate staff numbers and skill mix?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Communication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. Within response team?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. With State and National bodies?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. With GPs, EDs, Labs?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. Which stakeholders were contacted?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. Timeliness of referral?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utbreak management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.g. Staff roles clear?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.g. Staff mix and number?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. Staff safety?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eg. Legal issues?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ther issue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91" w:hRule="atLeast"/>
        </w:trPr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COVERY from this outbreak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. Final report prepared?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. Report for community?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2a"/>
        <w:jc w:val="left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6" w:space="1" w:color="000000"/>
      </w:pBdr>
      <w:rPr/>
    </w:pPr>
    <w:r>
      <w:rPr>
        <w:rStyle w:val="PageNumber"/>
        <w:sz w:val="16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rFonts w:cs="Arial"/>
      <w:b/>
      <w:sz w:val="20"/>
      <w:szCs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yle13">
    <w:name w:val="Style"/>
    <w:basedOn w:val="DefaultParagraphFont"/>
    <w:qFormat/>
    <w:rPr>
      <w:bCs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2a">
    <w:name w:val="h2a"/>
    <w:basedOn w:val="Normal"/>
    <w:qFormat/>
    <w:pPr>
      <w:overflowPunct w:val="false"/>
      <w:autoSpaceDE w:val="false"/>
      <w:spacing w:before="240" w:after="240"/>
      <w:jc w:val="center"/>
      <w:textAlignment w:val="baseline"/>
    </w:pPr>
    <w:rPr>
      <w:rFonts w:ascii="Times New Roman" w:hAnsi="Times New Roman" w:cs="Times New Roman"/>
      <w:b/>
      <w:sz w:val="24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1T06:47:00Z</dcterms:created>
  <dc:creator>HPH Staff</dc:creator>
  <dc:description/>
  <cp:keywords/>
  <dc:language>en-US</dc:language>
  <cp:lastModifiedBy>HPH Staff</cp:lastModifiedBy>
  <dcterms:modified xsi:type="dcterms:W3CDTF">2010-01-21T06:47:00Z</dcterms:modified>
  <cp:revision>2</cp:revision>
  <dc:subject/>
  <dc:title>APPENDIX 2</dc:title>
</cp:coreProperties>
</file>